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F8485" w14:textId="59E051F4" w:rsidR="00505FEE" w:rsidRPr="00505FEE" w:rsidRDefault="00505FEE" w:rsidP="00505FEE">
      <w:pPr>
        <w:spacing w:line="480" w:lineRule="auto"/>
        <w:rPr>
          <w:rFonts w:ascii="Arial" w:hAnsi="Arial" w:cs="Arial"/>
          <w:b/>
          <w:sz w:val="28"/>
          <w:szCs w:val="21"/>
          <w:lang w:val="en-US"/>
        </w:rPr>
      </w:pPr>
      <w:r w:rsidRPr="00505FEE">
        <w:rPr>
          <w:rFonts w:ascii="Arial" w:hAnsi="Arial" w:cs="Arial"/>
          <w:b/>
          <w:sz w:val="28"/>
          <w:szCs w:val="21"/>
          <w:lang w:val="en-US"/>
        </w:rPr>
        <w:t>Supplementa</w:t>
      </w:r>
      <w:r w:rsidR="009065FE">
        <w:rPr>
          <w:rFonts w:ascii="Arial" w:hAnsi="Arial" w:cs="Arial"/>
          <w:b/>
          <w:sz w:val="28"/>
          <w:szCs w:val="21"/>
          <w:lang w:val="en-US"/>
        </w:rPr>
        <w:t>ry</w:t>
      </w:r>
      <w:r w:rsidRPr="00505FEE">
        <w:rPr>
          <w:rFonts w:ascii="Arial" w:hAnsi="Arial" w:cs="Arial"/>
          <w:b/>
          <w:sz w:val="28"/>
          <w:szCs w:val="21"/>
          <w:lang w:val="en-US"/>
        </w:rPr>
        <w:t xml:space="preserve"> Material: Effect of the administration of tranexamic acid on myocardial injury in patients with severe trauma</w:t>
      </w:r>
    </w:p>
    <w:p w14:paraId="122BC945" w14:textId="5B2A063E" w:rsidR="00505FEE" w:rsidRPr="00505FEE" w:rsidRDefault="00505FEE" w:rsidP="00505FEE">
      <w:pPr>
        <w:spacing w:line="480" w:lineRule="auto"/>
        <w:jc w:val="both"/>
        <w:rPr>
          <w:rFonts w:ascii="Arial" w:hAnsi="Arial" w:cs="Arial"/>
          <w:bCs/>
          <w:sz w:val="24"/>
          <w:szCs w:val="20"/>
          <w:lang w:val="en-US"/>
        </w:rPr>
      </w:pPr>
      <w:r w:rsidRPr="00505FEE">
        <w:rPr>
          <w:rFonts w:ascii="Arial" w:hAnsi="Arial" w:cs="Arial"/>
          <w:bCs/>
          <w:sz w:val="24"/>
          <w:szCs w:val="20"/>
          <w:lang w:val="en-US"/>
        </w:rPr>
        <w:t>Journal of Thrombosis and Thrombolysis</w:t>
      </w:r>
    </w:p>
    <w:p w14:paraId="151F389C" w14:textId="77777777" w:rsidR="00505FEE" w:rsidRDefault="00505FEE" w:rsidP="00505FEE">
      <w:pPr>
        <w:spacing w:line="480" w:lineRule="auto"/>
        <w:rPr>
          <w:rFonts w:ascii="Arial" w:hAnsi="Arial" w:cs="Arial"/>
          <w:i/>
          <w:lang w:val="en-US"/>
        </w:rPr>
      </w:pPr>
    </w:p>
    <w:p w14:paraId="34D52592" w14:textId="02947A29" w:rsidR="00505FEE" w:rsidRPr="00505FEE" w:rsidRDefault="00505FEE" w:rsidP="00505FEE">
      <w:pPr>
        <w:spacing w:line="480" w:lineRule="auto"/>
        <w:rPr>
          <w:rFonts w:ascii="Arial" w:hAnsi="Arial" w:cs="Arial"/>
          <w:i/>
          <w:vertAlign w:val="superscript"/>
          <w:lang w:val="en-US"/>
        </w:rPr>
      </w:pPr>
      <w:r w:rsidRPr="00086683">
        <w:rPr>
          <w:rFonts w:ascii="Arial" w:hAnsi="Arial" w:cs="Arial"/>
          <w:i/>
          <w:lang w:val="en-US"/>
        </w:rPr>
        <w:t xml:space="preserve">Alexandra Stroda, Simon </w:t>
      </w:r>
      <w:proofErr w:type="spellStart"/>
      <w:r w:rsidRPr="00086683">
        <w:rPr>
          <w:rFonts w:ascii="Arial" w:hAnsi="Arial" w:cs="Arial"/>
          <w:i/>
          <w:lang w:val="en-US"/>
        </w:rPr>
        <w:t>Thele</w:t>
      </w:r>
      <w:r>
        <w:rPr>
          <w:rFonts w:ascii="Arial" w:hAnsi="Arial" w:cs="Arial"/>
          <w:i/>
          <w:lang w:val="en-US"/>
        </w:rPr>
        <w:t>n</w:t>
      </w:r>
      <w:proofErr w:type="spellEnd"/>
      <w:r w:rsidRPr="00086683">
        <w:rPr>
          <w:rFonts w:ascii="Arial" w:hAnsi="Arial" w:cs="Arial"/>
          <w:i/>
          <w:lang w:val="en-US"/>
        </w:rPr>
        <w:t xml:space="preserve">, René </w:t>
      </w:r>
      <w:proofErr w:type="spellStart"/>
      <w:r w:rsidRPr="00086683">
        <w:rPr>
          <w:rFonts w:ascii="Arial" w:hAnsi="Arial" w:cs="Arial"/>
          <w:i/>
          <w:lang w:val="en-US"/>
        </w:rPr>
        <w:t>M’Pembele</w:t>
      </w:r>
      <w:proofErr w:type="spellEnd"/>
      <w:r w:rsidRPr="00086683">
        <w:rPr>
          <w:rFonts w:ascii="Arial" w:hAnsi="Arial" w:cs="Arial"/>
          <w:i/>
          <w:lang w:val="en-US"/>
        </w:rPr>
        <w:t xml:space="preserve">, Theresa Tenge, Carina </w:t>
      </w:r>
      <w:proofErr w:type="spellStart"/>
      <w:r w:rsidRPr="00086683">
        <w:rPr>
          <w:rFonts w:ascii="Arial" w:hAnsi="Arial" w:cs="Arial"/>
          <w:i/>
          <w:lang w:val="en-US"/>
        </w:rPr>
        <w:t>Jaekel</w:t>
      </w:r>
      <w:proofErr w:type="spellEnd"/>
      <w:r w:rsidRPr="00086683">
        <w:rPr>
          <w:rFonts w:ascii="Arial" w:hAnsi="Arial" w:cs="Arial"/>
          <w:i/>
          <w:lang w:val="en-US"/>
        </w:rPr>
        <w:t xml:space="preserve">, Erik </w:t>
      </w:r>
      <w:proofErr w:type="spellStart"/>
      <w:r w:rsidRPr="00086683">
        <w:rPr>
          <w:rFonts w:ascii="Arial" w:hAnsi="Arial" w:cs="Arial"/>
          <w:i/>
          <w:lang w:val="en-US"/>
        </w:rPr>
        <w:t>Schiffner</w:t>
      </w:r>
      <w:proofErr w:type="spellEnd"/>
      <w:r w:rsidRPr="00086683">
        <w:rPr>
          <w:rFonts w:ascii="Arial" w:hAnsi="Arial" w:cs="Arial"/>
          <w:i/>
          <w:lang w:val="en-US"/>
        </w:rPr>
        <w:t xml:space="preserve">, Dan Bieler, Michael Bernhard, Ragnar </w:t>
      </w:r>
      <w:proofErr w:type="spellStart"/>
      <w:r w:rsidRPr="00086683">
        <w:rPr>
          <w:rFonts w:ascii="Arial" w:hAnsi="Arial" w:cs="Arial"/>
          <w:i/>
          <w:lang w:val="en-US"/>
        </w:rPr>
        <w:t>Huhn</w:t>
      </w:r>
      <w:proofErr w:type="spellEnd"/>
      <w:r w:rsidRPr="00086683">
        <w:rPr>
          <w:rFonts w:ascii="Arial" w:hAnsi="Arial" w:cs="Arial"/>
          <w:i/>
          <w:lang w:val="en-US"/>
        </w:rPr>
        <w:t xml:space="preserve">, Giovanna </w:t>
      </w:r>
      <w:proofErr w:type="spellStart"/>
      <w:r w:rsidRPr="00086683">
        <w:rPr>
          <w:rFonts w:ascii="Arial" w:hAnsi="Arial" w:cs="Arial"/>
          <w:i/>
          <w:lang w:val="en-US"/>
        </w:rPr>
        <w:t>Lurati</w:t>
      </w:r>
      <w:proofErr w:type="spellEnd"/>
      <w:r w:rsidRPr="00086683">
        <w:rPr>
          <w:rFonts w:ascii="Arial" w:hAnsi="Arial" w:cs="Arial"/>
          <w:i/>
          <w:lang w:val="en-US"/>
        </w:rPr>
        <w:t xml:space="preserve"> Buse, Sebastian Rot</w:t>
      </w:r>
      <w:r>
        <w:rPr>
          <w:rFonts w:ascii="Arial" w:hAnsi="Arial" w:cs="Arial"/>
          <w:i/>
          <w:lang w:val="en-US"/>
        </w:rPr>
        <w:t>h</w:t>
      </w:r>
    </w:p>
    <w:p w14:paraId="0EE49B5B" w14:textId="77777777" w:rsidR="00505FEE" w:rsidRPr="006048F9" w:rsidRDefault="00505FEE" w:rsidP="00505FEE">
      <w:pPr>
        <w:spacing w:line="480" w:lineRule="auto"/>
        <w:rPr>
          <w:rFonts w:ascii="Arial" w:hAnsi="Arial" w:cs="Arial"/>
          <w:lang w:val="en-US"/>
        </w:rPr>
      </w:pPr>
    </w:p>
    <w:p w14:paraId="73289EB7" w14:textId="77777777" w:rsidR="00505FEE" w:rsidRPr="006048F9" w:rsidRDefault="00505FEE" w:rsidP="00505FEE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6048F9">
        <w:rPr>
          <w:rFonts w:ascii="Arial" w:hAnsi="Arial" w:cs="Arial"/>
          <w:b/>
          <w:lang w:val="en-US"/>
        </w:rPr>
        <w:t>Address for correspondence:</w:t>
      </w:r>
    </w:p>
    <w:p w14:paraId="785DB635" w14:textId="77777777" w:rsidR="00505FEE" w:rsidRPr="006048F9" w:rsidRDefault="00505FEE" w:rsidP="00505FEE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6048F9">
        <w:rPr>
          <w:rFonts w:ascii="Arial" w:hAnsi="Arial" w:cs="Arial"/>
          <w:lang w:val="en-US"/>
        </w:rPr>
        <w:t xml:space="preserve">Carina </w:t>
      </w:r>
      <w:proofErr w:type="spellStart"/>
      <w:r w:rsidRPr="006048F9">
        <w:rPr>
          <w:rFonts w:ascii="Arial" w:hAnsi="Arial" w:cs="Arial"/>
          <w:lang w:val="en-US"/>
        </w:rPr>
        <w:t>Jaekel</w:t>
      </w:r>
      <w:proofErr w:type="spellEnd"/>
      <w:r w:rsidRPr="006048F9">
        <w:rPr>
          <w:rFonts w:ascii="Arial" w:hAnsi="Arial" w:cs="Arial"/>
          <w:lang w:val="en-US"/>
        </w:rPr>
        <w:t xml:space="preserve">, MD </w:t>
      </w:r>
    </w:p>
    <w:p w14:paraId="3E240677" w14:textId="77777777" w:rsidR="00505FEE" w:rsidRPr="006048F9" w:rsidRDefault="00505FEE" w:rsidP="00505FEE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6048F9">
        <w:rPr>
          <w:rFonts w:ascii="Arial" w:hAnsi="Arial" w:cs="Arial"/>
          <w:lang w:val="en-US"/>
        </w:rPr>
        <w:t>Department of Orthopedics and Trauma Surgery</w:t>
      </w:r>
    </w:p>
    <w:p w14:paraId="0718DCC6" w14:textId="77777777" w:rsidR="00505FEE" w:rsidRPr="006048F9" w:rsidRDefault="00505FEE" w:rsidP="00505FEE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6048F9">
        <w:rPr>
          <w:rFonts w:ascii="Arial" w:hAnsi="Arial" w:cs="Arial"/>
          <w:lang w:val="en-US"/>
        </w:rPr>
        <w:t>University Hospital Duesseldorf</w:t>
      </w:r>
    </w:p>
    <w:p w14:paraId="5FDA4DBA" w14:textId="77777777" w:rsidR="00505FEE" w:rsidRPr="006048F9" w:rsidRDefault="00505FEE" w:rsidP="00505FEE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proofErr w:type="spellStart"/>
      <w:r w:rsidRPr="006048F9">
        <w:rPr>
          <w:rFonts w:ascii="Arial" w:hAnsi="Arial" w:cs="Arial"/>
          <w:lang w:val="en-US"/>
        </w:rPr>
        <w:t>Moorenstr</w:t>
      </w:r>
      <w:proofErr w:type="spellEnd"/>
      <w:r w:rsidRPr="006048F9">
        <w:rPr>
          <w:rFonts w:ascii="Arial" w:hAnsi="Arial" w:cs="Arial"/>
          <w:lang w:val="en-US"/>
        </w:rPr>
        <w:t>. 5, 40225 Duesseldorf, Germany</w:t>
      </w:r>
    </w:p>
    <w:p w14:paraId="54E4C271" w14:textId="77777777" w:rsidR="00505FEE" w:rsidRPr="006048F9" w:rsidRDefault="00505FEE" w:rsidP="00505FEE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proofErr w:type="spellStart"/>
      <w:r w:rsidRPr="006048F9">
        <w:rPr>
          <w:rFonts w:ascii="Arial" w:hAnsi="Arial" w:cs="Arial"/>
          <w:lang w:val="en-US"/>
        </w:rPr>
        <w:t>Fon</w:t>
      </w:r>
      <w:proofErr w:type="spellEnd"/>
      <w:r w:rsidRPr="006048F9">
        <w:rPr>
          <w:rFonts w:ascii="Arial" w:hAnsi="Arial" w:cs="Arial"/>
          <w:lang w:val="en-US"/>
        </w:rPr>
        <w:t>: +49 (0)211 81-04400</w:t>
      </w:r>
    </w:p>
    <w:p w14:paraId="67045C23" w14:textId="53E60220" w:rsidR="00505FEE" w:rsidRDefault="00505FEE" w:rsidP="00505FEE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6048F9">
        <w:rPr>
          <w:rFonts w:ascii="Arial" w:hAnsi="Arial" w:cs="Arial"/>
          <w:lang w:val="en-US"/>
        </w:rPr>
        <w:t xml:space="preserve">Email: </w:t>
      </w:r>
      <w:r w:rsidR="00000000">
        <w:fldChar w:fldCharType="begin"/>
      </w:r>
      <w:r w:rsidR="00000000" w:rsidRPr="009065FE">
        <w:rPr>
          <w:lang w:val="en-US"/>
        </w:rPr>
        <w:instrText>HYPERLINK "mailto:Carina.Jaekel@med.uni-duesseldorf.de"</w:instrText>
      </w:r>
      <w:r w:rsidR="00000000">
        <w:fldChar w:fldCharType="separate"/>
      </w:r>
      <w:r w:rsidRPr="00275EF1">
        <w:rPr>
          <w:rStyle w:val="Hyperlink"/>
          <w:rFonts w:ascii="Arial" w:hAnsi="Arial" w:cs="Arial"/>
          <w:lang w:val="en-US"/>
        </w:rPr>
        <w:t>Carina.Jaekel@med.uni-duesseldorf.de</w:t>
      </w:r>
      <w:r w:rsidR="00000000">
        <w:rPr>
          <w:rStyle w:val="Hyperlink"/>
          <w:rFonts w:ascii="Arial" w:hAnsi="Arial" w:cs="Arial"/>
          <w:lang w:val="en-US"/>
        </w:rPr>
        <w:fldChar w:fldCharType="end"/>
      </w:r>
    </w:p>
    <w:p w14:paraId="11EF3F3B" w14:textId="77777777" w:rsidR="00505FEE" w:rsidRDefault="00505FE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602F3CC" w14:textId="77777777" w:rsidR="00505FEE" w:rsidRDefault="00505FEE" w:rsidP="00505FEE">
      <w:pPr>
        <w:spacing w:line="480" w:lineRule="auto"/>
        <w:contextualSpacing/>
        <w:jc w:val="both"/>
        <w:rPr>
          <w:rFonts w:ascii="Arial" w:hAnsi="Arial" w:cs="Arial"/>
          <w:lang w:val="en-US"/>
        </w:rPr>
        <w:sectPr w:rsidR="00505FEE" w:rsidSect="009C0D02">
          <w:footerReference w:type="even" r:id="rId7"/>
          <w:footerReference w:type="default" r:id="rId8"/>
          <w:pgSz w:w="11900" w:h="16840"/>
          <w:pgMar w:top="1417" w:right="1417" w:bottom="1134" w:left="1417" w:header="1134" w:footer="1134" w:gutter="0"/>
          <w:cols w:space="708"/>
          <w:docGrid w:linePitch="360"/>
        </w:sectPr>
      </w:pPr>
    </w:p>
    <w:p w14:paraId="37282BE6" w14:textId="6E3D3A1F" w:rsidR="00974B16" w:rsidRPr="00505FEE" w:rsidRDefault="00EE3FAD" w:rsidP="00974B16">
      <w:pPr>
        <w:spacing w:after="200" w:line="276" w:lineRule="auto"/>
        <w:rPr>
          <w:rFonts w:ascii="Arial" w:eastAsia="Calibri" w:hAnsi="Arial" w:cs="Arial"/>
          <w:b/>
          <w:u w:val="single"/>
          <w:lang w:val="en-US"/>
        </w:rPr>
      </w:pPr>
      <w:r w:rsidRPr="00505FEE">
        <w:rPr>
          <w:rFonts w:ascii="Arial" w:eastAsia="Calibri" w:hAnsi="Arial" w:cs="Arial"/>
          <w:b/>
          <w:u w:val="single"/>
          <w:lang w:val="en-US"/>
        </w:rPr>
        <w:lastRenderedPageBreak/>
        <w:t>Supp. Table 1</w:t>
      </w:r>
      <w:r w:rsidR="00974B16" w:rsidRPr="00505FEE">
        <w:rPr>
          <w:rFonts w:ascii="Arial" w:eastAsia="Calibri" w:hAnsi="Arial" w:cs="Arial"/>
          <w:b/>
          <w:u w:val="single"/>
          <w:lang w:val="en-US"/>
        </w:rPr>
        <w:t>: Multivariate logistic regression model for early administration of TXA and myocardial injury</w:t>
      </w:r>
      <w:r w:rsidRPr="00505FEE">
        <w:rPr>
          <w:rFonts w:ascii="Arial" w:eastAsia="Calibri" w:hAnsi="Arial" w:cs="Arial"/>
          <w:b/>
          <w:u w:val="single"/>
          <w:lang w:val="en-US"/>
        </w:rPr>
        <w:t xml:space="preserve"> at presentation</w:t>
      </w: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1984"/>
        <w:gridCol w:w="2552"/>
        <w:gridCol w:w="1559"/>
      </w:tblGrid>
      <w:tr w:rsidR="00FB6897" w:rsidRPr="00360A31" w14:paraId="58A1C1B6" w14:textId="77777777" w:rsidTr="00FB6897">
        <w:trPr>
          <w:cantSplit/>
          <w:trHeight w:val="539"/>
        </w:trPr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28F185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C64DE4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A6DDC0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 xml:space="preserve"> (95% CI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95D1E3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FB6897" w:rsidRPr="00360A31" w14:paraId="06550032" w14:textId="77777777" w:rsidTr="00FB6897">
        <w:trPr>
          <w:cantSplit/>
          <w:trHeight w:val="379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915190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F2D11C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4D0A2C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8BFC26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</w:tr>
      <w:tr w:rsidR="00FB6897" w:rsidRPr="00360A31" w14:paraId="299E370B" w14:textId="77777777" w:rsidTr="00FB6897">
        <w:trPr>
          <w:cantSplit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F52F19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TXA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administra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C76A6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04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08A5C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1.042 (0.58-1.8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8ACE9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89</w:t>
            </w:r>
          </w:p>
        </w:tc>
      </w:tr>
      <w:tr w:rsidR="00FB6897" w:rsidRPr="00360A31" w14:paraId="4A2BC997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B27704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Age per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yea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C9C03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0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9E47A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1.035 (1.02-1-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ED770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FB6897" w:rsidRPr="00360A31" w14:paraId="481BA2EC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E180E6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A9F44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-0.1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CD7E3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85 (0.46-1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2CD53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6</w:t>
            </w:r>
          </w:p>
        </w:tc>
      </w:tr>
      <w:tr w:rsidR="00FB6897" w:rsidRPr="00360A31" w14:paraId="7DEE2631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46134B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Hypotension (MAP</w:t>
            </w:r>
            <w:r>
              <w:rPr>
                <w:rFonts w:ascii="Arial" w:eastAsia="Times New Roman" w:hAnsi="Arial" w:cs="Arial"/>
                <w:color w:val="000000" w:themeColor="text1"/>
              </w:rPr>
              <w:t>&lt;65mmHg</w:t>
            </w:r>
            <w:r w:rsidRPr="00FB6897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F231B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263C8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1.22 (1.07-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AA023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004</w:t>
            </w:r>
          </w:p>
        </w:tc>
      </w:tr>
      <w:tr w:rsidR="00FB6897" w:rsidRPr="00360A31" w14:paraId="1C60E098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3C30F2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I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E733C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0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76492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1.02 (0.99-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9E91E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299</w:t>
            </w:r>
          </w:p>
        </w:tc>
      </w:tr>
      <w:tr w:rsidR="00FB6897" w:rsidRPr="00360A31" w14:paraId="4D8FFE5F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94DFA4" w14:textId="68CA9EF1" w:rsidR="00FB6897" w:rsidRPr="00FB6897" w:rsidRDefault="00E45684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Coronary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artery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dise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467CD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-0.1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EF96B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88 (0.32-2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33E76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79</w:t>
            </w:r>
          </w:p>
        </w:tc>
      </w:tr>
      <w:tr w:rsidR="00FB6897" w:rsidRPr="00360A31" w14:paraId="437784F8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1E639F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08DD3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-0.2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DA0EF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80 (0.26-2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3BD06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70</w:t>
            </w:r>
          </w:p>
        </w:tc>
      </w:tr>
      <w:tr w:rsidR="00FB6897" w:rsidRPr="00360A31" w14:paraId="276D56BD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34E640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Thorax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traum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1FC05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3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E0C55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1.41 (0.80-2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BDB6B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233</w:t>
            </w:r>
          </w:p>
        </w:tc>
      </w:tr>
      <w:tr w:rsidR="00FB6897" w:rsidRPr="00360A31" w14:paraId="6D15CC2D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A55359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Hemoglob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B4A22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-0.1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7DB29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89 (0.79-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F8172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05</w:t>
            </w:r>
          </w:p>
        </w:tc>
      </w:tr>
    </w:tbl>
    <w:p w14:paraId="7846CB69" w14:textId="71FF4ADD" w:rsidR="00974B16" w:rsidRPr="00505FEE" w:rsidRDefault="00E45684">
      <w:pPr>
        <w:rPr>
          <w:sz w:val="16"/>
          <w:lang w:val="en-US"/>
        </w:rPr>
      </w:pPr>
      <w:r w:rsidRPr="00505FEE">
        <w:rPr>
          <w:sz w:val="16"/>
          <w:lang w:val="en-US"/>
        </w:rPr>
        <w:t>TXA=tranexamic acid, ISS=</w:t>
      </w:r>
      <w:proofErr w:type="spellStart"/>
      <w:r w:rsidRPr="00505FEE">
        <w:rPr>
          <w:sz w:val="16"/>
          <w:lang w:val="en-US"/>
        </w:rPr>
        <w:t>Injurity</w:t>
      </w:r>
      <w:proofErr w:type="spellEnd"/>
      <w:r w:rsidRPr="00505FEE">
        <w:rPr>
          <w:sz w:val="16"/>
          <w:lang w:val="en-US"/>
        </w:rPr>
        <w:t xml:space="preserve"> severity score</w:t>
      </w:r>
    </w:p>
    <w:p w14:paraId="4EF67F18" w14:textId="77777777" w:rsidR="00EE3FAD" w:rsidRPr="00505FEE" w:rsidRDefault="00EE3FAD">
      <w:pPr>
        <w:rPr>
          <w:lang w:val="en-US"/>
        </w:rPr>
      </w:pPr>
      <w:r w:rsidRPr="00505FEE">
        <w:rPr>
          <w:lang w:val="en-US"/>
        </w:rPr>
        <w:br w:type="page"/>
      </w:r>
    </w:p>
    <w:p w14:paraId="6176909C" w14:textId="77777777" w:rsidR="00EE3FAD" w:rsidRPr="00505FEE" w:rsidRDefault="00EE3FAD" w:rsidP="00EE3FAD">
      <w:pPr>
        <w:spacing w:after="200" w:line="276" w:lineRule="auto"/>
        <w:rPr>
          <w:rFonts w:ascii="Arial" w:eastAsia="Calibri" w:hAnsi="Arial" w:cs="Arial"/>
          <w:b/>
          <w:u w:val="single"/>
          <w:lang w:val="en-US"/>
        </w:rPr>
      </w:pPr>
      <w:r w:rsidRPr="00505FEE">
        <w:rPr>
          <w:rFonts w:ascii="Arial" w:eastAsia="Calibri" w:hAnsi="Arial" w:cs="Arial"/>
          <w:b/>
          <w:u w:val="single"/>
          <w:lang w:val="en-US"/>
        </w:rPr>
        <w:lastRenderedPageBreak/>
        <w:t>Supp. Table 2: Multivariate logistic regression model for early administration of TXA and myocardial injury at day 1</w:t>
      </w: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1984"/>
        <w:gridCol w:w="2552"/>
        <w:gridCol w:w="1559"/>
      </w:tblGrid>
      <w:tr w:rsidR="00FB6897" w:rsidRPr="00360A31" w14:paraId="79CE2E90" w14:textId="77777777" w:rsidTr="00AB0F00">
        <w:trPr>
          <w:cantSplit/>
          <w:trHeight w:val="539"/>
        </w:trPr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96A929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E4405E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863204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 xml:space="preserve"> (95% CI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396B18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FB6897" w:rsidRPr="00360A31" w14:paraId="7D927291" w14:textId="77777777" w:rsidTr="00AB0F00">
        <w:trPr>
          <w:cantSplit/>
          <w:trHeight w:val="379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DD5484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003A79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D00ACC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3B21F4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</w:tr>
      <w:tr w:rsidR="00FB6897" w:rsidRPr="00360A31" w14:paraId="027BCE54" w14:textId="77777777" w:rsidTr="00AB0F00">
        <w:trPr>
          <w:cantSplit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421836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TXA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administra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7D36A" w14:textId="77777777" w:rsidR="00FB6897" w:rsidRPr="00FB6897" w:rsidRDefault="006C494C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75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676D5" w14:textId="77777777" w:rsidR="00FB6897" w:rsidRPr="00FB6897" w:rsidRDefault="006C494C" w:rsidP="006C49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.12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</w:rPr>
              <w:t>0.66-6.82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97D60" w14:textId="77777777" w:rsidR="00FB6897" w:rsidRPr="00FB6897" w:rsidRDefault="004A3B0D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21</w:t>
            </w:r>
          </w:p>
        </w:tc>
      </w:tr>
      <w:tr w:rsidR="00FB6897" w:rsidRPr="00360A31" w14:paraId="1E7C3E85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A72921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Age per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yea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1D52C" w14:textId="77777777" w:rsidR="00FB6897" w:rsidRPr="00FB6897" w:rsidRDefault="006C494C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BBEF8" w14:textId="77777777" w:rsidR="00FB6897" w:rsidRPr="00FB6897" w:rsidRDefault="006C494C" w:rsidP="006C49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04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</w:rPr>
              <w:t>1.01-1.07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9FC99" w14:textId="77777777" w:rsidR="00FB6897" w:rsidRPr="00FB6897" w:rsidRDefault="004A3B0D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</w:tr>
      <w:tr w:rsidR="00FB6897" w:rsidRPr="00360A31" w14:paraId="1BAD9518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772BFE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F612D" w14:textId="77777777" w:rsidR="00FB6897" w:rsidRPr="00FB6897" w:rsidRDefault="006C494C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-1.3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FD423" w14:textId="77777777" w:rsidR="00FB6897" w:rsidRPr="00FB6897" w:rsidRDefault="006C494C" w:rsidP="006C49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25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</w:rPr>
              <w:t>0.08-0.82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A25EC" w14:textId="77777777" w:rsidR="00FB6897" w:rsidRPr="00FB6897" w:rsidRDefault="004A3B0D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2</w:t>
            </w:r>
          </w:p>
        </w:tc>
      </w:tr>
      <w:tr w:rsidR="00FB6897" w:rsidRPr="00360A31" w14:paraId="52444F2E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3D82B2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Hypotension (MAP</w:t>
            </w:r>
            <w:r>
              <w:rPr>
                <w:rFonts w:ascii="Arial" w:eastAsia="Times New Roman" w:hAnsi="Arial" w:cs="Arial"/>
                <w:color w:val="000000" w:themeColor="text1"/>
              </w:rPr>
              <w:t>&lt;65mmHg</w:t>
            </w:r>
            <w:r w:rsidRPr="00FB6897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BE3B8" w14:textId="77777777" w:rsidR="00FB6897" w:rsidRPr="00FB6897" w:rsidRDefault="006C494C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1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BE9D5" w14:textId="77777777" w:rsidR="00FB6897" w:rsidRPr="00FB6897" w:rsidRDefault="002B679A" w:rsidP="006C49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20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</w:rPr>
              <w:t>0.91-1.57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637B8" w14:textId="77777777" w:rsidR="00FB6897" w:rsidRPr="00FB6897" w:rsidRDefault="004A3B0D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20</w:t>
            </w:r>
          </w:p>
        </w:tc>
      </w:tr>
      <w:tr w:rsidR="00FB6897" w:rsidRPr="00360A31" w14:paraId="28C2EEA3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9E808A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I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5F17E" w14:textId="77777777" w:rsidR="00FB6897" w:rsidRPr="00FB6897" w:rsidRDefault="006C494C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E53ED" w14:textId="77777777" w:rsidR="00FB6897" w:rsidRPr="00FB6897" w:rsidRDefault="004A3B0D" w:rsidP="006C49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03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</w:rPr>
              <w:t>0.96-1.10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68D2D" w14:textId="77777777" w:rsidR="00FB6897" w:rsidRPr="00FB6897" w:rsidRDefault="004A3B0D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40</w:t>
            </w:r>
          </w:p>
        </w:tc>
      </w:tr>
      <w:tr w:rsidR="00FB6897" w:rsidRPr="00360A31" w14:paraId="2EF6748C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499D48" w14:textId="6AA67FF9" w:rsidR="00FB6897" w:rsidRPr="00FB6897" w:rsidRDefault="00E45684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Coronary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artery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diseas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3CA97" w14:textId="77777777" w:rsidR="00FB6897" w:rsidRPr="00FB6897" w:rsidRDefault="006C494C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FF13A" w14:textId="77777777" w:rsidR="00FB6897" w:rsidRPr="00FB6897" w:rsidRDefault="004A3B0D" w:rsidP="006C49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03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</w:rPr>
              <w:t>0.10-10.48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606FA" w14:textId="77777777" w:rsidR="00FB6897" w:rsidRPr="00FB6897" w:rsidRDefault="004A3B0D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98</w:t>
            </w:r>
          </w:p>
        </w:tc>
      </w:tr>
      <w:tr w:rsidR="00FB6897" w:rsidRPr="00360A31" w14:paraId="2E840B18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E1DC87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5ED53" w14:textId="77777777" w:rsidR="00FB6897" w:rsidRPr="00FB6897" w:rsidRDefault="006C494C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0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E7186" w14:textId="77777777" w:rsidR="00FB6897" w:rsidRPr="00FB6897" w:rsidRDefault="004A3B0D" w:rsidP="006C49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.78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</w:rPr>
              <w:t>0.29-26.33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622DC" w14:textId="77777777" w:rsidR="00FB6897" w:rsidRPr="00FB6897" w:rsidRDefault="004A3B0D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37</w:t>
            </w:r>
          </w:p>
        </w:tc>
      </w:tr>
      <w:tr w:rsidR="00FB6897" w:rsidRPr="00360A31" w14:paraId="713BB952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AA61E6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Thorax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traum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A87A7" w14:textId="77777777" w:rsidR="00FB6897" w:rsidRPr="00FB6897" w:rsidRDefault="006C494C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8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2D601" w14:textId="77777777" w:rsidR="00FB6897" w:rsidRPr="00FB6897" w:rsidRDefault="004A3B0D" w:rsidP="006C49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.32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</w:rPr>
              <w:t>0.85-6.30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8B104" w14:textId="77777777" w:rsidR="00FB6897" w:rsidRPr="00FB6897" w:rsidRDefault="004A3B0D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10</w:t>
            </w:r>
          </w:p>
        </w:tc>
      </w:tr>
      <w:tr w:rsidR="00FB6897" w:rsidRPr="00360A31" w14:paraId="07041059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417AF3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Hemoglob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66F01" w14:textId="77777777" w:rsidR="00FB6897" w:rsidRPr="00FB6897" w:rsidRDefault="006C494C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-0.1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D5215" w14:textId="77777777" w:rsidR="00FB6897" w:rsidRPr="00FB6897" w:rsidRDefault="004A3B0D" w:rsidP="006C49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83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</w:rPr>
              <w:t>0.65-1.05</w:t>
            </w:r>
            <w:r w:rsidR="00FB6897" w:rsidRPr="00FB6897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2A580" w14:textId="77777777" w:rsidR="00FB6897" w:rsidRPr="00FB6897" w:rsidRDefault="004A3B0D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12</w:t>
            </w:r>
          </w:p>
        </w:tc>
      </w:tr>
    </w:tbl>
    <w:p w14:paraId="41F3C893" w14:textId="39C5BD63" w:rsidR="00FB6897" w:rsidRPr="00505FEE" w:rsidRDefault="00773DD9" w:rsidP="00E45684">
      <w:pPr>
        <w:rPr>
          <w:sz w:val="16"/>
          <w:lang w:val="en-US"/>
        </w:rPr>
      </w:pPr>
      <w:r w:rsidRPr="00505FEE">
        <w:rPr>
          <w:sz w:val="16"/>
          <w:lang w:val="en-US"/>
        </w:rPr>
        <w:t>TXA=tra</w:t>
      </w:r>
      <w:r w:rsidR="00E45684" w:rsidRPr="00505FEE">
        <w:rPr>
          <w:sz w:val="16"/>
          <w:lang w:val="en-US"/>
        </w:rPr>
        <w:t>nexamic acid, ISS=</w:t>
      </w:r>
      <w:proofErr w:type="spellStart"/>
      <w:r w:rsidR="00E45684" w:rsidRPr="00505FEE">
        <w:rPr>
          <w:sz w:val="16"/>
          <w:lang w:val="en-US"/>
        </w:rPr>
        <w:t>Injurity</w:t>
      </w:r>
      <w:proofErr w:type="spellEnd"/>
      <w:r w:rsidR="00E45684" w:rsidRPr="00505FEE">
        <w:rPr>
          <w:sz w:val="16"/>
          <w:lang w:val="en-US"/>
        </w:rPr>
        <w:t xml:space="preserve"> severity score</w:t>
      </w:r>
    </w:p>
    <w:p w14:paraId="4062899E" w14:textId="77777777" w:rsidR="00EE3FAD" w:rsidRPr="00505FEE" w:rsidRDefault="00EE3FAD" w:rsidP="00EE3FAD">
      <w:pPr>
        <w:spacing w:after="200" w:line="276" w:lineRule="auto"/>
        <w:rPr>
          <w:rFonts w:ascii="Arial" w:eastAsia="Calibri" w:hAnsi="Arial" w:cs="Arial"/>
          <w:b/>
          <w:u w:val="single"/>
          <w:lang w:val="en-US"/>
        </w:rPr>
      </w:pPr>
    </w:p>
    <w:p w14:paraId="1F46408D" w14:textId="77777777" w:rsidR="00EE3FAD" w:rsidRPr="00505FEE" w:rsidRDefault="00EE3FAD" w:rsidP="00EE3FAD">
      <w:pPr>
        <w:spacing w:after="200" w:line="276" w:lineRule="auto"/>
        <w:rPr>
          <w:rFonts w:ascii="Arial" w:eastAsia="Calibri" w:hAnsi="Arial" w:cs="Arial"/>
          <w:b/>
          <w:u w:val="single"/>
          <w:lang w:val="en-US"/>
        </w:rPr>
      </w:pPr>
      <w:r w:rsidRPr="00505FEE">
        <w:rPr>
          <w:rFonts w:ascii="Arial" w:eastAsia="Calibri" w:hAnsi="Arial" w:cs="Arial"/>
          <w:b/>
          <w:u w:val="single"/>
          <w:lang w:val="en-US"/>
        </w:rPr>
        <w:t>Supp. Table 3: Multivariate logistic regression model for early administration of TXA and myocardial injury at day 2</w:t>
      </w: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1984"/>
        <w:gridCol w:w="2552"/>
        <w:gridCol w:w="1559"/>
      </w:tblGrid>
      <w:tr w:rsidR="00FB6897" w:rsidRPr="00360A31" w14:paraId="21929013" w14:textId="77777777" w:rsidTr="00AB0F00">
        <w:trPr>
          <w:cantSplit/>
          <w:trHeight w:val="539"/>
        </w:trPr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272601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E9EAD4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E2812A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 xml:space="preserve"> (95% CI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81D9EF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FB6897" w:rsidRPr="00360A31" w14:paraId="66C43A0C" w14:textId="77777777" w:rsidTr="00AB0F00">
        <w:trPr>
          <w:cantSplit/>
          <w:trHeight w:val="379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ADF21C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2DE168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2D2653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242C4C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</w:tr>
      <w:tr w:rsidR="00FB6897" w:rsidRPr="00360A31" w14:paraId="1D91AFCC" w14:textId="77777777" w:rsidTr="00AB0F00">
        <w:trPr>
          <w:cantSplit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F3C16B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TXA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administra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FDE4A" w14:textId="77777777" w:rsidR="00FB6897" w:rsidRPr="00FB6897" w:rsidRDefault="00E34A89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50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FB477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66 (0.50-5.5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B3589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40</w:t>
            </w:r>
          </w:p>
        </w:tc>
      </w:tr>
      <w:tr w:rsidR="00FB6897" w:rsidRPr="00360A31" w14:paraId="073678DB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11F594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Age per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yea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7321D" w14:textId="77777777" w:rsidR="00FB6897" w:rsidRPr="00FB6897" w:rsidRDefault="00E34A89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A6C69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05 (1.02-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DC4DF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01</w:t>
            </w:r>
          </w:p>
        </w:tc>
      </w:tr>
      <w:tr w:rsidR="00FB6897" w:rsidRPr="00360A31" w14:paraId="09B5EED4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C714DE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8620A" w14:textId="77777777" w:rsidR="00FB6897" w:rsidRPr="00FB6897" w:rsidRDefault="00E34A89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-0.6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5E7DB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51 (0.14-1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CAEAC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30</w:t>
            </w:r>
          </w:p>
        </w:tc>
      </w:tr>
      <w:tr w:rsidR="00FB6897" w:rsidRPr="00360A31" w14:paraId="1E21CA41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97F589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Hypotension (MAP</w:t>
            </w:r>
            <w:r>
              <w:rPr>
                <w:rFonts w:ascii="Arial" w:eastAsia="Times New Roman" w:hAnsi="Arial" w:cs="Arial"/>
                <w:color w:val="000000" w:themeColor="text1"/>
              </w:rPr>
              <w:t>&lt;65mmHg</w:t>
            </w:r>
            <w:r w:rsidRPr="00FB6897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35D4B" w14:textId="77777777" w:rsidR="00FB6897" w:rsidRPr="00FB6897" w:rsidRDefault="00E34A89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1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EB586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 xml:space="preserve">1.16 (0.86-1.57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6C71E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34</w:t>
            </w:r>
          </w:p>
        </w:tc>
      </w:tr>
      <w:tr w:rsidR="00FB6897" w:rsidRPr="00360A31" w14:paraId="1B87ACE4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58D8DD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I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44112" w14:textId="77777777" w:rsidR="00FB6897" w:rsidRPr="00FB6897" w:rsidRDefault="00E34A89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0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11E84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02 (0.95-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C72AA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65</w:t>
            </w:r>
          </w:p>
        </w:tc>
      </w:tr>
      <w:tr w:rsidR="00FB6897" w:rsidRPr="00360A31" w14:paraId="2F2C8F84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006518" w14:textId="2BFEB5E1" w:rsidR="00FB6897" w:rsidRPr="00FB6897" w:rsidRDefault="00E45684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Coronary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artery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diseas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32163" w14:textId="77777777" w:rsidR="00FB6897" w:rsidRPr="00FB6897" w:rsidRDefault="00E34A89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9.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49A5E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78944824.56 (0.0-x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30C52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999</w:t>
            </w:r>
          </w:p>
        </w:tc>
      </w:tr>
      <w:tr w:rsidR="00FB6897" w:rsidRPr="00360A31" w14:paraId="4C65C14C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8A79BE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D501A" w14:textId="77777777" w:rsidR="00FB6897" w:rsidRPr="00FB6897" w:rsidRDefault="00E34A89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-0.2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6ECBA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81 (0.12-5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4A25D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83</w:t>
            </w:r>
          </w:p>
        </w:tc>
      </w:tr>
      <w:tr w:rsidR="00FB6897" w:rsidRPr="00360A31" w14:paraId="7ED3D8F8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B54F95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Thorax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traum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AF234" w14:textId="77777777" w:rsidR="00FB6897" w:rsidRPr="00FB6897" w:rsidRDefault="00E34A89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8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A7E19" w14:textId="77777777" w:rsidR="00FB6897" w:rsidRPr="00FB6897" w:rsidRDefault="00E34A89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.34 (0.71-7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44A50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16</w:t>
            </w:r>
          </w:p>
        </w:tc>
      </w:tr>
      <w:tr w:rsidR="00FB6897" w:rsidRPr="00360A31" w14:paraId="28BA434D" w14:textId="77777777" w:rsidTr="00AB0F00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37903E" w14:textId="77777777" w:rsidR="00FB6897" w:rsidRPr="00FB6897" w:rsidRDefault="00FB6897" w:rsidP="00AB0F0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Hemoglob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54E9A" w14:textId="77777777" w:rsidR="00FB6897" w:rsidRPr="00FB6897" w:rsidRDefault="00E34A89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-0.1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526A2" w14:textId="77777777" w:rsidR="00FB6897" w:rsidRPr="00FB6897" w:rsidRDefault="00E34A89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89 (0.68-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81A01" w14:textId="77777777" w:rsidR="00FB6897" w:rsidRPr="00FB6897" w:rsidRDefault="00740DD5" w:rsidP="00AB0F0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0.41</w:t>
            </w:r>
          </w:p>
        </w:tc>
      </w:tr>
    </w:tbl>
    <w:p w14:paraId="3CC1D762" w14:textId="63F89099" w:rsidR="00E45684" w:rsidRPr="00505FEE" w:rsidRDefault="00773DD9" w:rsidP="00E45684">
      <w:pPr>
        <w:rPr>
          <w:sz w:val="16"/>
          <w:lang w:val="en-US"/>
        </w:rPr>
      </w:pPr>
      <w:r w:rsidRPr="00505FEE">
        <w:rPr>
          <w:sz w:val="16"/>
          <w:lang w:val="en-US"/>
        </w:rPr>
        <w:t>TXA=tra</w:t>
      </w:r>
      <w:r w:rsidR="00E45684" w:rsidRPr="00505FEE">
        <w:rPr>
          <w:sz w:val="16"/>
          <w:lang w:val="en-US"/>
        </w:rPr>
        <w:t>nexamic acid, ISS=</w:t>
      </w:r>
      <w:proofErr w:type="spellStart"/>
      <w:r w:rsidR="00E45684" w:rsidRPr="00505FEE">
        <w:rPr>
          <w:sz w:val="16"/>
          <w:lang w:val="en-US"/>
        </w:rPr>
        <w:t>Injurity</w:t>
      </w:r>
      <w:proofErr w:type="spellEnd"/>
      <w:r w:rsidR="00E45684" w:rsidRPr="00505FEE">
        <w:rPr>
          <w:sz w:val="16"/>
          <w:lang w:val="en-US"/>
        </w:rPr>
        <w:t xml:space="preserve"> severity score</w:t>
      </w:r>
    </w:p>
    <w:p w14:paraId="0CB49786" w14:textId="77777777" w:rsidR="00EE3FAD" w:rsidRPr="00505FEE" w:rsidRDefault="00EE3FAD" w:rsidP="00EE3FAD">
      <w:pPr>
        <w:spacing w:after="200" w:line="276" w:lineRule="auto"/>
        <w:rPr>
          <w:rFonts w:ascii="Arial" w:eastAsia="Calibri" w:hAnsi="Arial" w:cs="Arial"/>
          <w:b/>
          <w:u w:val="single"/>
          <w:lang w:val="en-US"/>
        </w:rPr>
      </w:pPr>
    </w:p>
    <w:p w14:paraId="0725AC27" w14:textId="77777777" w:rsidR="00FB6897" w:rsidRPr="00505FEE" w:rsidRDefault="00FB6897">
      <w:pPr>
        <w:rPr>
          <w:lang w:val="en-US"/>
        </w:rPr>
      </w:pPr>
      <w:r w:rsidRPr="00505FEE">
        <w:rPr>
          <w:lang w:val="en-US"/>
        </w:rPr>
        <w:br w:type="page"/>
      </w:r>
    </w:p>
    <w:p w14:paraId="4B49F7AF" w14:textId="77777777" w:rsidR="00974B16" w:rsidRPr="00505FEE" w:rsidRDefault="00974B16">
      <w:pPr>
        <w:rPr>
          <w:lang w:val="en-US"/>
        </w:rPr>
      </w:pPr>
    </w:p>
    <w:p w14:paraId="6FAFD228" w14:textId="77777777" w:rsidR="00974B16" w:rsidRPr="00505FEE" w:rsidRDefault="00EE3FAD" w:rsidP="00974B16">
      <w:pPr>
        <w:spacing w:after="200" w:line="276" w:lineRule="auto"/>
        <w:rPr>
          <w:rFonts w:ascii="Arial" w:eastAsia="Calibri" w:hAnsi="Arial" w:cs="Arial"/>
          <w:b/>
          <w:u w:val="single"/>
          <w:lang w:val="en-US"/>
        </w:rPr>
      </w:pPr>
      <w:r w:rsidRPr="00505FEE">
        <w:rPr>
          <w:rFonts w:ascii="Arial" w:eastAsia="Calibri" w:hAnsi="Arial" w:cs="Arial"/>
          <w:b/>
          <w:u w:val="single"/>
          <w:lang w:val="en-US"/>
        </w:rPr>
        <w:t>Supp. Table 4</w:t>
      </w:r>
      <w:r w:rsidR="00974B16" w:rsidRPr="00505FEE">
        <w:rPr>
          <w:rFonts w:ascii="Arial" w:eastAsia="Calibri" w:hAnsi="Arial" w:cs="Arial"/>
          <w:b/>
          <w:u w:val="single"/>
          <w:lang w:val="en-US"/>
        </w:rPr>
        <w:t xml:space="preserve">: Multivariate logistic regression model for early administration of TXA and in-hospital MACE </w:t>
      </w: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1842"/>
        <w:gridCol w:w="2694"/>
        <w:gridCol w:w="1417"/>
      </w:tblGrid>
      <w:tr w:rsidR="00FB6897" w:rsidRPr="00360A31" w14:paraId="38BEB634" w14:textId="77777777" w:rsidTr="00FB6897">
        <w:trPr>
          <w:cantSplit/>
          <w:trHeight w:val="539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1E43B7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188EA2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24BDD0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9289D6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FB6897" w:rsidRPr="00360A31" w14:paraId="7FCE74ED" w14:textId="77777777" w:rsidTr="00FB6897">
        <w:trPr>
          <w:cantSplit/>
          <w:trHeight w:val="379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60AC1B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B738AA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0595B7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4D8404" w14:textId="77777777" w:rsidR="00FB6897" w:rsidRPr="00360A31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</w:tr>
      <w:tr w:rsidR="00FB6897" w:rsidRPr="00360A31" w14:paraId="05E761FD" w14:textId="77777777" w:rsidTr="00FB6897">
        <w:trPr>
          <w:cantSplit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68A275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TXA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administration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D2DCE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06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326BC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1.82 (0.75-4.4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1A72E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186</w:t>
            </w:r>
          </w:p>
        </w:tc>
      </w:tr>
      <w:tr w:rsidR="00FB6897" w:rsidRPr="00360A31" w14:paraId="337C1946" w14:textId="77777777" w:rsidTr="00FB6897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A6DBF6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Age per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yea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136EC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4CB4F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1.02 (0.99-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86BCB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081</w:t>
            </w:r>
          </w:p>
        </w:tc>
      </w:tr>
      <w:tr w:rsidR="00FB6897" w:rsidRPr="00360A31" w14:paraId="71CA84FF" w14:textId="77777777" w:rsidTr="00FB6897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E253B1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18F29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-0.8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DD3EA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44 (0.14-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77E71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151</w:t>
            </w:r>
          </w:p>
        </w:tc>
      </w:tr>
      <w:tr w:rsidR="00FB6897" w:rsidRPr="00360A31" w14:paraId="2D627AEC" w14:textId="77777777" w:rsidTr="00FB6897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5D2393" w14:textId="256A10F8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Hypotension</w:t>
            </w:r>
            <w:r w:rsidR="00E45684">
              <w:rPr>
                <w:rFonts w:ascii="Arial" w:eastAsia="Times New Roman" w:hAnsi="Arial" w:cs="Arial"/>
                <w:color w:val="000000" w:themeColor="text1"/>
              </w:rPr>
              <w:t xml:space="preserve"> (MAP&lt;65mmH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A7878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25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C8B09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1.29 (1.11-1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E8574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001</w:t>
            </w:r>
          </w:p>
        </w:tc>
      </w:tr>
    </w:tbl>
    <w:p w14:paraId="7370AFC0" w14:textId="74A15A0E" w:rsidR="00E45684" w:rsidRPr="00E45684" w:rsidRDefault="00773DD9" w:rsidP="00E45684">
      <w:pPr>
        <w:rPr>
          <w:sz w:val="16"/>
        </w:rPr>
      </w:pPr>
      <w:r>
        <w:rPr>
          <w:sz w:val="16"/>
        </w:rPr>
        <w:t>TXA=</w:t>
      </w:r>
      <w:proofErr w:type="spellStart"/>
      <w:r>
        <w:rPr>
          <w:sz w:val="16"/>
        </w:rPr>
        <w:t>tra</w:t>
      </w:r>
      <w:r w:rsidR="00E45684">
        <w:rPr>
          <w:sz w:val="16"/>
        </w:rPr>
        <w:t>nexamic</w:t>
      </w:r>
      <w:proofErr w:type="spellEnd"/>
      <w:r w:rsidR="00E45684">
        <w:rPr>
          <w:sz w:val="16"/>
        </w:rPr>
        <w:t xml:space="preserve"> </w:t>
      </w:r>
      <w:proofErr w:type="spellStart"/>
      <w:r w:rsidR="00E45684">
        <w:rPr>
          <w:sz w:val="16"/>
        </w:rPr>
        <w:t>acid</w:t>
      </w:r>
      <w:proofErr w:type="spellEnd"/>
    </w:p>
    <w:p w14:paraId="36128A06" w14:textId="77777777" w:rsidR="00974B16" w:rsidRDefault="00974B16" w:rsidP="00974B16"/>
    <w:p w14:paraId="0045DD4D" w14:textId="77777777" w:rsidR="00FB6897" w:rsidRDefault="00FB6897" w:rsidP="00974B16"/>
    <w:p w14:paraId="134793A4" w14:textId="77777777" w:rsidR="00974B16" w:rsidRPr="00505FEE" w:rsidRDefault="00EE3FAD" w:rsidP="00974B16">
      <w:pPr>
        <w:spacing w:after="200" w:line="276" w:lineRule="auto"/>
        <w:rPr>
          <w:rFonts w:ascii="Arial" w:eastAsia="Calibri" w:hAnsi="Arial" w:cs="Arial"/>
          <w:b/>
          <w:u w:val="single"/>
          <w:lang w:val="en-US"/>
        </w:rPr>
      </w:pPr>
      <w:r w:rsidRPr="00505FEE">
        <w:rPr>
          <w:rFonts w:ascii="Arial" w:eastAsia="Calibri" w:hAnsi="Arial" w:cs="Arial"/>
          <w:b/>
          <w:u w:val="single"/>
          <w:lang w:val="en-US"/>
        </w:rPr>
        <w:t>Supp. Table 5</w:t>
      </w:r>
      <w:r w:rsidR="00974B16" w:rsidRPr="00505FEE">
        <w:rPr>
          <w:rFonts w:ascii="Arial" w:eastAsia="Calibri" w:hAnsi="Arial" w:cs="Arial"/>
          <w:b/>
          <w:u w:val="single"/>
          <w:lang w:val="en-US"/>
        </w:rPr>
        <w:t xml:space="preserve">: Multivariate logistic regression model for early administration of TXA and </w:t>
      </w:r>
      <w:proofErr w:type="spellStart"/>
      <w:r w:rsidR="00974B16" w:rsidRPr="00505FEE">
        <w:rPr>
          <w:rFonts w:ascii="Arial" w:eastAsia="Calibri" w:hAnsi="Arial" w:cs="Arial"/>
          <w:b/>
          <w:u w:val="single"/>
          <w:lang w:val="en-US"/>
        </w:rPr>
        <w:t>mortaility</w:t>
      </w:r>
      <w:proofErr w:type="spellEnd"/>
      <w:r w:rsidR="00974B16" w:rsidRPr="00505FEE">
        <w:rPr>
          <w:rFonts w:ascii="Arial" w:eastAsia="Calibri" w:hAnsi="Arial" w:cs="Arial"/>
          <w:b/>
          <w:u w:val="single"/>
          <w:lang w:val="en-US"/>
        </w:rPr>
        <w:t xml:space="preserve"> </w:t>
      </w:r>
    </w:p>
    <w:tbl>
      <w:tblPr>
        <w:tblpPr w:leftFromText="141" w:rightFromText="141" w:vertAnchor="text" w:tblpY="1"/>
        <w:tblOverlap w:val="never"/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2126"/>
        <w:gridCol w:w="2552"/>
        <w:gridCol w:w="1417"/>
      </w:tblGrid>
      <w:tr w:rsidR="00FB6897" w:rsidRPr="00360A31" w14:paraId="0CC28E5C" w14:textId="77777777" w:rsidTr="00FB6897">
        <w:trPr>
          <w:cantSplit/>
          <w:trHeight w:val="539"/>
        </w:trPr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F7A4B1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Variable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75DF4B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 xml:space="preserve">Regression </w:t>
            </w:r>
            <w:proofErr w:type="spellStart"/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Coefficient</w:t>
            </w:r>
            <w:proofErr w:type="spellEnd"/>
          </w:p>
        </w:tc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0406C2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Odds Ratio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83F108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p-</w:t>
            </w:r>
            <w:proofErr w:type="spellStart"/>
            <w:r w:rsidRPr="00360A31">
              <w:rPr>
                <w:rFonts w:ascii="Arial" w:eastAsia="Times New Roman" w:hAnsi="Arial" w:cs="Arial"/>
                <w:b/>
                <w:color w:val="000000" w:themeColor="text1"/>
              </w:rPr>
              <w:t>value</w:t>
            </w:r>
            <w:proofErr w:type="spellEnd"/>
          </w:p>
        </w:tc>
      </w:tr>
      <w:tr w:rsidR="00FB6897" w:rsidRPr="00360A31" w14:paraId="1886D50D" w14:textId="77777777" w:rsidTr="00FB6897">
        <w:trPr>
          <w:cantSplit/>
          <w:trHeight w:val="539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DC19B8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D36774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34D582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EFCC8B" w14:textId="77777777" w:rsidR="00FB6897" w:rsidRPr="00360A31" w:rsidRDefault="00FB6897" w:rsidP="00AB0F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</w:tr>
      <w:tr w:rsidR="00FB6897" w:rsidRPr="00360A31" w14:paraId="5C4FCE3E" w14:textId="77777777" w:rsidTr="00FB6897">
        <w:trPr>
          <w:cantSplit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A8246D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TXA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administratio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A0EC3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-0.06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52C47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94 (0.46-1.9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066AD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865</w:t>
            </w:r>
          </w:p>
        </w:tc>
      </w:tr>
      <w:tr w:rsidR="00FB6897" w:rsidRPr="00360A31" w14:paraId="4F010C07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A800BA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Age per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yea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0E877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0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2F1AC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1.05 (1.03-1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E4886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FB6897" w:rsidRPr="00360A31" w14:paraId="37A74D20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375017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8839B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-0.0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DB7E3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96 (0.48-1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44C7D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902</w:t>
            </w:r>
          </w:p>
        </w:tc>
      </w:tr>
      <w:tr w:rsidR="00FB6897" w:rsidRPr="00360A31" w14:paraId="20099DD2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4685E4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Hypotension (MAP</w:t>
            </w:r>
            <w:r>
              <w:rPr>
                <w:rFonts w:ascii="Arial" w:eastAsia="Times New Roman" w:hAnsi="Arial" w:cs="Arial"/>
                <w:color w:val="000000" w:themeColor="text1"/>
              </w:rPr>
              <w:t>&lt;65mmHg</w:t>
            </w:r>
            <w:r w:rsidRPr="00FB6897">
              <w:rPr>
                <w:rFonts w:ascii="Arial" w:eastAsia="Times New Roman" w:hAnsi="Arial" w:cs="Arial"/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B3752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3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6272B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1.43 (1.23-1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9896B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FB6897" w:rsidRPr="00360A31" w14:paraId="7C6F60D8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F853DD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I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5FF34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0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C5765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1.06 (1.03-1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16794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&lt;0.001</w:t>
            </w:r>
          </w:p>
        </w:tc>
      </w:tr>
      <w:tr w:rsidR="00FB6897" w:rsidRPr="00360A31" w14:paraId="25AD41E2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E334A1" w14:textId="77B954E6" w:rsidR="00FB6897" w:rsidRPr="00FB6897" w:rsidRDefault="00E45684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Coronary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artery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</w:rPr>
              <w:t>diseas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6EF90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2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13072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1.35 (0.46-3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C43AF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59</w:t>
            </w:r>
          </w:p>
        </w:tc>
      </w:tr>
      <w:tr w:rsidR="00FB6897" w:rsidRPr="00360A31" w14:paraId="644A4EFB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C53326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7DF8A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-0.1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7ADD0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87 (0.22-3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3FF00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87</w:t>
            </w:r>
          </w:p>
        </w:tc>
      </w:tr>
      <w:tr w:rsidR="00FB6897" w:rsidRPr="00360A31" w14:paraId="46A9794E" w14:textId="77777777" w:rsidTr="00FB689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C4E4EE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 xml:space="preserve">Thorax </w:t>
            </w:r>
            <w:proofErr w:type="spellStart"/>
            <w:r w:rsidRPr="00FB6897">
              <w:rPr>
                <w:rFonts w:ascii="Arial" w:eastAsia="Times New Roman" w:hAnsi="Arial" w:cs="Arial"/>
                <w:color w:val="000000" w:themeColor="text1"/>
              </w:rPr>
              <w:t>trau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F2799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-0.8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EE7B6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43 (0.21-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BDD66" w14:textId="77777777" w:rsidR="00FB6897" w:rsidRPr="00FB6897" w:rsidRDefault="00FB6897" w:rsidP="00FB68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FB6897">
              <w:rPr>
                <w:rFonts w:ascii="Arial" w:eastAsia="Times New Roman" w:hAnsi="Arial" w:cs="Arial"/>
                <w:color w:val="000000" w:themeColor="text1"/>
              </w:rPr>
              <w:t>0.02</w:t>
            </w:r>
          </w:p>
        </w:tc>
      </w:tr>
    </w:tbl>
    <w:p w14:paraId="22D2F4B2" w14:textId="1F1D2AC1" w:rsidR="00E45684" w:rsidRPr="00505FEE" w:rsidRDefault="00773DD9" w:rsidP="00E45684">
      <w:pPr>
        <w:rPr>
          <w:sz w:val="16"/>
          <w:lang w:val="en-US"/>
        </w:rPr>
      </w:pPr>
      <w:r w:rsidRPr="00505FEE">
        <w:rPr>
          <w:sz w:val="16"/>
          <w:lang w:val="en-US"/>
        </w:rPr>
        <w:t>TXA=tran</w:t>
      </w:r>
      <w:r w:rsidR="00E45684" w:rsidRPr="00505FEE">
        <w:rPr>
          <w:sz w:val="16"/>
          <w:lang w:val="en-US"/>
        </w:rPr>
        <w:t>examic acid, ISS=</w:t>
      </w:r>
      <w:proofErr w:type="spellStart"/>
      <w:r w:rsidR="00E45684" w:rsidRPr="00505FEE">
        <w:rPr>
          <w:sz w:val="16"/>
          <w:lang w:val="en-US"/>
        </w:rPr>
        <w:t>Injurity</w:t>
      </w:r>
      <w:proofErr w:type="spellEnd"/>
      <w:r w:rsidR="00E45684" w:rsidRPr="00505FEE">
        <w:rPr>
          <w:sz w:val="16"/>
          <w:lang w:val="en-US"/>
        </w:rPr>
        <w:t xml:space="preserve"> severity score</w:t>
      </w:r>
    </w:p>
    <w:p w14:paraId="6E9F8AB6" w14:textId="77777777" w:rsidR="00974B16" w:rsidRPr="00505FEE" w:rsidRDefault="00974B16" w:rsidP="00974B16">
      <w:pPr>
        <w:rPr>
          <w:lang w:val="en-US"/>
        </w:rPr>
      </w:pPr>
    </w:p>
    <w:p w14:paraId="79995F1A" w14:textId="77777777" w:rsidR="00FC1862" w:rsidRPr="00505FEE" w:rsidRDefault="00FC1862" w:rsidP="00974B16">
      <w:pPr>
        <w:rPr>
          <w:lang w:val="en-US"/>
        </w:rPr>
      </w:pPr>
    </w:p>
    <w:p w14:paraId="0BE2535F" w14:textId="77777777" w:rsidR="00FC1862" w:rsidRPr="00505FEE" w:rsidRDefault="00FC1862" w:rsidP="00974B16">
      <w:pPr>
        <w:rPr>
          <w:lang w:val="en-US"/>
        </w:rPr>
      </w:pPr>
    </w:p>
    <w:p w14:paraId="04A51EC9" w14:textId="77777777" w:rsidR="00FC1862" w:rsidRPr="00505FEE" w:rsidRDefault="00FC1862" w:rsidP="00974B16">
      <w:pPr>
        <w:rPr>
          <w:lang w:val="en-US"/>
        </w:rPr>
      </w:pPr>
    </w:p>
    <w:p w14:paraId="4D9AAC22" w14:textId="77777777" w:rsidR="00FC1862" w:rsidRPr="00505FEE" w:rsidRDefault="00FC1862" w:rsidP="00974B16">
      <w:pPr>
        <w:rPr>
          <w:lang w:val="en-US"/>
        </w:rPr>
      </w:pPr>
    </w:p>
    <w:p w14:paraId="41CA6726" w14:textId="77777777" w:rsidR="00FC1862" w:rsidRPr="00505FEE" w:rsidRDefault="00FC1862" w:rsidP="00974B16">
      <w:pPr>
        <w:rPr>
          <w:lang w:val="en-US"/>
        </w:rPr>
      </w:pPr>
    </w:p>
    <w:p w14:paraId="54DC340E" w14:textId="77777777" w:rsidR="00974B16" w:rsidRPr="00505FEE" w:rsidRDefault="00974B16">
      <w:pPr>
        <w:rPr>
          <w:lang w:val="en-US"/>
        </w:rPr>
      </w:pPr>
    </w:p>
    <w:sectPr w:rsidR="00974B16" w:rsidRPr="00505F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1A8D1" w14:textId="77777777" w:rsidR="001A7E56" w:rsidRDefault="001A7E56">
      <w:pPr>
        <w:spacing w:after="0" w:line="240" w:lineRule="auto"/>
      </w:pPr>
      <w:r>
        <w:separator/>
      </w:r>
    </w:p>
  </w:endnote>
  <w:endnote w:type="continuationSeparator" w:id="0">
    <w:p w14:paraId="71C84E0F" w14:textId="77777777" w:rsidR="001A7E56" w:rsidRDefault="001A7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773513771"/>
      <w:docPartObj>
        <w:docPartGallery w:val="Page Numbers (Bottom of Page)"/>
        <w:docPartUnique/>
      </w:docPartObj>
    </w:sdtPr>
    <w:sdtContent>
      <w:p w14:paraId="2D4FAAEB" w14:textId="77777777" w:rsidR="006048F9" w:rsidRDefault="00000000" w:rsidP="002A243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45CCB0B" w14:textId="77777777" w:rsidR="006048F9" w:rsidRDefault="00000000" w:rsidP="006048F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1044129"/>
      <w:docPartObj>
        <w:docPartGallery w:val="Page Numbers (Bottom of Page)"/>
        <w:docPartUnique/>
      </w:docPartObj>
    </w:sdtPr>
    <w:sdtContent>
      <w:p w14:paraId="59F42A30" w14:textId="77777777" w:rsidR="006048F9" w:rsidRDefault="00000000" w:rsidP="002A243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703658F" w14:textId="77777777" w:rsidR="006048F9" w:rsidRDefault="00000000" w:rsidP="006048F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B48B3" w14:textId="77777777" w:rsidR="001A7E56" w:rsidRDefault="001A7E56">
      <w:pPr>
        <w:spacing w:after="0" w:line="240" w:lineRule="auto"/>
      </w:pPr>
      <w:r>
        <w:separator/>
      </w:r>
    </w:p>
  </w:footnote>
  <w:footnote w:type="continuationSeparator" w:id="0">
    <w:p w14:paraId="22747EFB" w14:textId="77777777" w:rsidR="001A7E56" w:rsidRDefault="001A7E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B16"/>
    <w:rsid w:val="001A7E56"/>
    <w:rsid w:val="002B679A"/>
    <w:rsid w:val="004A3B0D"/>
    <w:rsid w:val="00505FEE"/>
    <w:rsid w:val="006C494C"/>
    <w:rsid w:val="00740DD5"/>
    <w:rsid w:val="00773DD9"/>
    <w:rsid w:val="008360D3"/>
    <w:rsid w:val="009065FE"/>
    <w:rsid w:val="00974B16"/>
    <w:rsid w:val="00E34A89"/>
    <w:rsid w:val="00E45684"/>
    <w:rsid w:val="00EE3FAD"/>
    <w:rsid w:val="00F657FF"/>
    <w:rsid w:val="00FB6897"/>
    <w:rsid w:val="00FC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74087"/>
  <w15:chartTrackingRefBased/>
  <w15:docId w15:val="{525A72EC-1D14-4CC2-97B2-43921FCDE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4B1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B68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68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68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68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689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897"/>
    <w:rPr>
      <w:rFonts w:ascii="Segoe UI" w:hAnsi="Segoe UI" w:cs="Segoe UI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505FEE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505FEE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505FEE"/>
  </w:style>
  <w:style w:type="character" w:styleId="Hyperlink">
    <w:name w:val="Hyperlink"/>
    <w:basedOn w:val="Absatz-Standardschriftart"/>
    <w:uiPriority w:val="99"/>
    <w:unhideWhenUsed/>
    <w:rsid w:val="00505FE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05F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B74D8-EAB1-49E9-8CCC-BF9579E5A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8</Words>
  <Characters>3018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da, Alexandra - UKD</dc:creator>
  <cp:keywords/>
  <dc:description/>
  <cp:lastModifiedBy>Alexandra Stroda</cp:lastModifiedBy>
  <cp:revision>5</cp:revision>
  <dcterms:created xsi:type="dcterms:W3CDTF">2023-07-11T09:35:00Z</dcterms:created>
  <dcterms:modified xsi:type="dcterms:W3CDTF">2023-07-25T07:48:00Z</dcterms:modified>
</cp:coreProperties>
</file>